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18A2" w:rsidRPr="00D006F2" w:rsidRDefault="00D218A2" w:rsidP="00D218A2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D006F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upplementary Table 1.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C</w:t>
      </w:r>
      <w:r w:rsidRPr="00D006F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hanges in NLRP3 inflammasome components in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L+A-stimulated </w:t>
      </w:r>
      <w:r w:rsidRPr="00D006F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HD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Fs stimulated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vs</w:t>
      </w:r>
      <w:r w:rsidRPr="00D006F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T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Pr="00D006F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alone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-</w:t>
      </w:r>
      <w:r w:rsidRPr="00D006F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vs T+L+A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-stimulated</w:t>
      </w:r>
      <w:r w:rsidRPr="00D006F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HDF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268"/>
        <w:gridCol w:w="2126"/>
        <w:gridCol w:w="2075"/>
      </w:tblGrid>
      <w:tr w:rsidR="00D218A2" w:rsidRPr="00D006F2" w:rsidTr="00FE79FB">
        <w:tc>
          <w:tcPr>
            <w:tcW w:w="2547" w:type="dxa"/>
          </w:tcPr>
          <w:p w:rsidR="00D218A2" w:rsidRPr="00D006F2" w:rsidRDefault="00D218A2" w:rsidP="00FE7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469" w:type="dxa"/>
            <w:gridSpan w:val="3"/>
          </w:tcPr>
          <w:p w:rsidR="00D218A2" w:rsidRPr="00D006F2" w:rsidRDefault="00D218A2" w:rsidP="00FE79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006F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Treatments</w:t>
            </w:r>
          </w:p>
        </w:tc>
      </w:tr>
      <w:tr w:rsidR="00D218A2" w:rsidRPr="00D006F2" w:rsidTr="00D218A2">
        <w:tc>
          <w:tcPr>
            <w:tcW w:w="2547" w:type="dxa"/>
          </w:tcPr>
          <w:p w:rsidR="00D218A2" w:rsidRPr="00D006F2" w:rsidRDefault="00D218A2" w:rsidP="00FE7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006F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NLRP3 inflammasome components</w:t>
            </w:r>
          </w:p>
        </w:tc>
        <w:tc>
          <w:tcPr>
            <w:tcW w:w="2268" w:type="dxa"/>
          </w:tcPr>
          <w:p w:rsidR="00D218A2" w:rsidRDefault="00D218A2" w:rsidP="00D218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006F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L+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 (without T)</w:t>
            </w:r>
          </w:p>
          <w:p w:rsidR="00D218A2" w:rsidRPr="00D006F2" w:rsidRDefault="00BF483C" w:rsidP="00D218A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218A2"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49D1E68" wp14:editId="218617B2">
                      <wp:simplePos x="0" y="0"/>
                      <wp:positionH relativeFrom="column">
                        <wp:posOffset>649939</wp:posOffset>
                      </wp:positionH>
                      <wp:positionV relativeFrom="paragraph">
                        <wp:posOffset>264160</wp:posOffset>
                      </wp:positionV>
                      <wp:extent cx="0" cy="854075"/>
                      <wp:effectExtent l="0" t="0" r="38100" b="22225"/>
                      <wp:wrapNone/>
                      <wp:docPr id="5" name="Straight Connector 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1673D9F-F2F1-4E61-AB48-C57EF20374D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854075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53B7B43" id="Straight Connector 4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1.2pt,20.8pt" to="51.2pt,8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D218A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     8h               72h</w:t>
            </w:r>
          </w:p>
        </w:tc>
        <w:tc>
          <w:tcPr>
            <w:tcW w:w="2126" w:type="dxa"/>
          </w:tcPr>
          <w:p w:rsidR="00D218A2" w:rsidRDefault="00D218A2" w:rsidP="00D218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006F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r w:rsidRPr="00D006F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alone</w:t>
            </w:r>
          </w:p>
          <w:p w:rsidR="00BF483C" w:rsidRPr="00D006F2" w:rsidRDefault="00BF483C" w:rsidP="00BF483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     8h             72h</w:t>
            </w:r>
          </w:p>
        </w:tc>
        <w:tc>
          <w:tcPr>
            <w:tcW w:w="2075" w:type="dxa"/>
          </w:tcPr>
          <w:p w:rsidR="00D218A2" w:rsidRDefault="00D218A2" w:rsidP="00D218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006F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T+L+A</w:t>
            </w:r>
          </w:p>
          <w:p w:rsidR="00BF483C" w:rsidRPr="00D006F2" w:rsidRDefault="00BF483C" w:rsidP="00BF483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BF483C"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0E475ED" wp14:editId="4D078BC6">
                      <wp:simplePos x="0" y="0"/>
                      <wp:positionH relativeFrom="column">
                        <wp:posOffset>604052</wp:posOffset>
                      </wp:positionH>
                      <wp:positionV relativeFrom="paragraph">
                        <wp:posOffset>264562</wp:posOffset>
                      </wp:positionV>
                      <wp:extent cx="0" cy="860258"/>
                      <wp:effectExtent l="0" t="0" r="38100" b="35560"/>
                      <wp:wrapNone/>
                      <wp:docPr id="2" name="Straight Connector 4">
                        <a:extLst xmlns:a="http://schemas.openxmlformats.org/drawingml/2006/main"/>
                      </wp:docPr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860258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EE37CDA" id="Straight Connector 4" o:spid="_x0000_s1026" style="position:absolute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7.55pt,20.85pt" to="47.55pt,8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" strokecolor="black [3213]" strokeweight=".5pt">
                      <v:stroke joinstyle="miter"/>
                      <o:lock v:ext="edit" shapetype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    8h              72h</w:t>
            </w:r>
          </w:p>
        </w:tc>
      </w:tr>
      <w:tr w:rsidR="00BF483C" w:rsidRPr="00D006F2" w:rsidTr="00D218A2">
        <w:tc>
          <w:tcPr>
            <w:tcW w:w="2547" w:type="dxa"/>
          </w:tcPr>
          <w:p w:rsidR="00BF483C" w:rsidRPr="00D006F2" w:rsidRDefault="00BF483C" w:rsidP="00BF48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006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LRP3</w:t>
            </w:r>
          </w:p>
        </w:tc>
        <w:tc>
          <w:tcPr>
            <w:tcW w:w="2268" w:type="dxa"/>
          </w:tcPr>
          <w:p w:rsidR="00BF483C" w:rsidRPr="00D006F2" w:rsidRDefault="00BF483C" w:rsidP="00BF48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sym w:font="Symbol" w:char="F02D"/>
            </w:r>
          </w:p>
        </w:tc>
        <w:tc>
          <w:tcPr>
            <w:tcW w:w="2126" w:type="dxa"/>
          </w:tcPr>
          <w:p w:rsidR="00BF483C" w:rsidRPr="00D006F2" w:rsidRDefault="00BF483C" w:rsidP="00BF48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F483C"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AA47798" wp14:editId="328CBED6">
                      <wp:simplePos x="0" y="0"/>
                      <wp:positionH relativeFrom="column">
                        <wp:posOffset>610235</wp:posOffset>
                      </wp:positionH>
                      <wp:positionV relativeFrom="paragraph">
                        <wp:posOffset>969</wp:posOffset>
                      </wp:positionV>
                      <wp:extent cx="0" cy="847725"/>
                      <wp:effectExtent l="0" t="0" r="38100" b="28575"/>
                      <wp:wrapNone/>
                      <wp:docPr id="1" name="Straight Connector 4">
                        <a:extLst xmlns:a="http://schemas.openxmlformats.org/drawingml/2006/main"/>
                      </wp:docPr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847725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3112788" id="Straight Connector 4" o:spid="_x0000_s1026" style="position:absolute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8.05pt,.1pt" to="48.05pt,6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" strokecolor="black [3213]" strokeweight=".5pt">
                      <v:stroke joinstyle="miter"/>
                      <o:lock v:ext="edit" shapetype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sym w:font="Symbol" w:char="F02D"/>
            </w:r>
          </w:p>
        </w:tc>
        <w:tc>
          <w:tcPr>
            <w:tcW w:w="2075" w:type="dxa"/>
          </w:tcPr>
          <w:p w:rsidR="00BF483C" w:rsidRPr="00D006F2" w:rsidRDefault="00BF483C" w:rsidP="00BF48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sym w:font="Symbol" w:char="F0AD"/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sym w:font="Symbol" w:char="F0AD"/>
            </w:r>
          </w:p>
        </w:tc>
      </w:tr>
      <w:tr w:rsidR="00BF483C" w:rsidRPr="00D006F2" w:rsidTr="00D218A2">
        <w:tc>
          <w:tcPr>
            <w:tcW w:w="2547" w:type="dxa"/>
          </w:tcPr>
          <w:p w:rsidR="00BF483C" w:rsidRPr="00D006F2" w:rsidRDefault="00BF483C" w:rsidP="00BF48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006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C</w:t>
            </w:r>
          </w:p>
        </w:tc>
        <w:tc>
          <w:tcPr>
            <w:tcW w:w="2268" w:type="dxa"/>
          </w:tcPr>
          <w:p w:rsidR="00BF483C" w:rsidRPr="00D006F2" w:rsidRDefault="00BF483C" w:rsidP="00BF48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sym w:font="Symbol" w:char="F02D"/>
            </w:r>
          </w:p>
        </w:tc>
        <w:tc>
          <w:tcPr>
            <w:tcW w:w="2126" w:type="dxa"/>
          </w:tcPr>
          <w:p w:rsidR="00BF483C" w:rsidRPr="00D006F2" w:rsidRDefault="00BF483C" w:rsidP="00BF48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sym w:font="Symbol" w:char="F02D"/>
            </w:r>
          </w:p>
        </w:tc>
        <w:tc>
          <w:tcPr>
            <w:tcW w:w="2075" w:type="dxa"/>
          </w:tcPr>
          <w:p w:rsidR="00BF483C" w:rsidRPr="00D006F2" w:rsidRDefault="00BF483C" w:rsidP="00BF48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sym w:font="Symbol" w:char="F0AD"/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sym w:font="Symbol" w:char="F0AD"/>
            </w:r>
          </w:p>
        </w:tc>
      </w:tr>
      <w:tr w:rsidR="00BF483C" w:rsidRPr="00D006F2" w:rsidTr="00D218A2">
        <w:tc>
          <w:tcPr>
            <w:tcW w:w="2547" w:type="dxa"/>
          </w:tcPr>
          <w:p w:rsidR="00BF483C" w:rsidRPr="00D006F2" w:rsidRDefault="00BF483C" w:rsidP="00BF48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006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-caspase-1</w:t>
            </w:r>
          </w:p>
        </w:tc>
        <w:tc>
          <w:tcPr>
            <w:tcW w:w="2268" w:type="dxa"/>
          </w:tcPr>
          <w:p w:rsidR="00BF483C" w:rsidRPr="00D006F2" w:rsidRDefault="00BF483C" w:rsidP="00BF48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sym w:font="Symbol" w:char="F02D"/>
            </w:r>
          </w:p>
        </w:tc>
        <w:tc>
          <w:tcPr>
            <w:tcW w:w="2126" w:type="dxa"/>
          </w:tcPr>
          <w:p w:rsidR="00BF483C" w:rsidRPr="00D006F2" w:rsidRDefault="00BF483C" w:rsidP="00BF48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sym w:font="Symbol" w:char="F0AD"/>
            </w:r>
          </w:p>
        </w:tc>
        <w:tc>
          <w:tcPr>
            <w:tcW w:w="2075" w:type="dxa"/>
          </w:tcPr>
          <w:p w:rsidR="00BF483C" w:rsidRPr="00D006F2" w:rsidRDefault="00BF483C" w:rsidP="00BF48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sym w:font="Symbol" w:char="F0AD"/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sym w:font="Symbol" w:char="F0AD"/>
            </w:r>
          </w:p>
        </w:tc>
      </w:tr>
    </w:tbl>
    <w:p w:rsidR="00D218A2" w:rsidRPr="00D006F2" w:rsidRDefault="00D218A2" w:rsidP="00D218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ll data </w:t>
      </w:r>
      <w:r w:rsidR="00BF483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r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ompared to respective measurements observed from unstimulated cells.</w:t>
      </w:r>
      <w:r w:rsidR="00BF483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‘</w:t>
      </w:r>
      <w:r w:rsidR="00BF483C">
        <w:rPr>
          <w:rFonts w:ascii="Times New Roman" w:hAnsi="Times New Roman" w:cs="Times New Roman"/>
          <w:sz w:val="24"/>
          <w:szCs w:val="24"/>
          <w:shd w:val="clear" w:color="auto" w:fill="FFFFFF"/>
        </w:rPr>
        <w:sym w:font="Symbol" w:char="F02D"/>
      </w:r>
      <w:r w:rsidR="00BF483C">
        <w:rPr>
          <w:rFonts w:ascii="Times New Roman" w:hAnsi="Times New Roman" w:cs="Times New Roman"/>
          <w:sz w:val="24"/>
          <w:szCs w:val="24"/>
          <w:shd w:val="clear" w:color="auto" w:fill="FFFFFF"/>
        </w:rPr>
        <w:t>’ denotes no difference</w:t>
      </w:r>
      <w:r w:rsidR="00C177A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expression</w:t>
      </w:r>
      <w:r w:rsidR="00FE74B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t the time-point indicated; ‘</w:t>
      </w:r>
      <w:r w:rsidR="00FE74BD">
        <w:rPr>
          <w:rFonts w:ascii="Times New Roman" w:hAnsi="Times New Roman" w:cs="Times New Roman"/>
          <w:sz w:val="24"/>
          <w:szCs w:val="24"/>
          <w:shd w:val="clear" w:color="auto" w:fill="FFFFFF"/>
        </w:rPr>
        <w:sym w:font="Symbol" w:char="F0AD"/>
      </w:r>
      <w:r w:rsidR="00FE74BD">
        <w:rPr>
          <w:rFonts w:ascii="Times New Roman" w:hAnsi="Times New Roman" w:cs="Times New Roman"/>
          <w:sz w:val="24"/>
          <w:szCs w:val="24"/>
          <w:shd w:val="clear" w:color="auto" w:fill="FFFFFF"/>
        </w:rPr>
        <w:t>’ denotes an increased expression at the time-point indicated.</w:t>
      </w:r>
      <w:bookmarkStart w:id="0" w:name="_GoBack"/>
      <w:bookmarkEnd w:id="0"/>
    </w:p>
    <w:p w:rsidR="00045147" w:rsidRDefault="00FE74BD"/>
    <w:sectPr w:rsidR="000451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8A2"/>
    <w:rsid w:val="00930DB0"/>
    <w:rsid w:val="00BF483C"/>
    <w:rsid w:val="00C177A2"/>
    <w:rsid w:val="00D218A2"/>
    <w:rsid w:val="00FC2AEA"/>
    <w:rsid w:val="00FE7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A1E23"/>
  <w15:chartTrackingRefBased/>
  <w15:docId w15:val="{65E4B3DD-C754-4194-BB66-0EE9BE548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18A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18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218A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han Samuel</dc:creator>
  <cp:keywords/>
  <dc:description/>
  <cp:lastModifiedBy>Chrishan Samuel</cp:lastModifiedBy>
  <cp:revision>2</cp:revision>
  <dcterms:created xsi:type="dcterms:W3CDTF">2020-06-05T02:36:00Z</dcterms:created>
  <dcterms:modified xsi:type="dcterms:W3CDTF">2020-06-05T03:00:00Z</dcterms:modified>
</cp:coreProperties>
</file>